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CF0ED87" w14:textId="35C713B6" w:rsidR="002C1572" w:rsidRPr="002C1572" w:rsidRDefault="002C1572" w:rsidP="002C1572">
      <w:pPr>
        <w:jc w:val="center"/>
        <w:rPr>
          <w:b/>
          <w:sz w:val="32"/>
        </w:rPr>
      </w:pPr>
      <w:r w:rsidRPr="002C1572">
        <w:rPr>
          <w:b/>
          <w:sz w:val="32"/>
        </w:rPr>
        <w:t xml:space="preserve">Appendix </w:t>
      </w:r>
      <w:r>
        <w:rPr>
          <w:b/>
          <w:sz w:val="32"/>
        </w:rPr>
        <w:t>S</w:t>
      </w:r>
      <w:bookmarkStart w:id="0" w:name="_GoBack"/>
      <w:bookmarkEnd w:id="0"/>
      <w:r w:rsidRPr="002C1572">
        <w:rPr>
          <w:b/>
          <w:sz w:val="32"/>
        </w:rPr>
        <w:t>1</w:t>
      </w:r>
    </w:p>
    <w:p w14:paraId="31D5305B" w14:textId="77777777" w:rsidR="002C1572" w:rsidRDefault="002C1572"/>
    <w:tbl>
      <w:tblPr>
        <w:tblStyle w:val="LightShading"/>
        <w:tblW w:w="10188" w:type="dxa"/>
        <w:tblLayout w:type="fixed"/>
        <w:tblLook w:val="04A0" w:firstRow="1" w:lastRow="0" w:firstColumn="1" w:lastColumn="0" w:noHBand="0" w:noVBand="1"/>
      </w:tblPr>
      <w:tblGrid>
        <w:gridCol w:w="1728"/>
        <w:gridCol w:w="3600"/>
        <w:gridCol w:w="4770"/>
        <w:gridCol w:w="90"/>
      </w:tblGrid>
      <w:tr w:rsidR="0078079F" w14:paraId="067FA837" w14:textId="77777777" w:rsidTr="000D5F0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1C671531" w14:textId="77777777" w:rsidR="0078079F" w:rsidRPr="00ED6F0E" w:rsidRDefault="0078079F">
            <w:pPr>
              <w:rPr>
                <w:i/>
              </w:rPr>
            </w:pPr>
            <w:r w:rsidRPr="00ED6F0E">
              <w:rPr>
                <w:i/>
              </w:rPr>
              <w:t>Category</w:t>
            </w:r>
          </w:p>
        </w:tc>
        <w:tc>
          <w:tcPr>
            <w:tcW w:w="3600" w:type="dxa"/>
          </w:tcPr>
          <w:p w14:paraId="39A4C202" w14:textId="77777777" w:rsidR="0078079F" w:rsidRPr="00ED6F0E" w:rsidRDefault="0078079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ED6F0E">
              <w:rPr>
                <w:i/>
              </w:rPr>
              <w:t>Variables measured</w:t>
            </w:r>
          </w:p>
        </w:tc>
        <w:tc>
          <w:tcPr>
            <w:tcW w:w="4860" w:type="dxa"/>
            <w:gridSpan w:val="2"/>
          </w:tcPr>
          <w:p w14:paraId="00B3A2F8" w14:textId="77777777" w:rsidR="0078079F" w:rsidRPr="00ED6F0E" w:rsidRDefault="0078079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ED6F0E">
              <w:rPr>
                <w:i/>
              </w:rPr>
              <w:t>Justification for inclusion</w:t>
            </w:r>
          </w:p>
        </w:tc>
      </w:tr>
      <w:tr w:rsidR="00447392" w14:paraId="7E43DE8C" w14:textId="77777777" w:rsidTr="000D5F0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0" w:type="dxa"/>
          <w:trHeight w:val="18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shd w:val="clear" w:color="auto" w:fill="auto"/>
          </w:tcPr>
          <w:p w14:paraId="6A64E839" w14:textId="77777777" w:rsidR="0078079F" w:rsidRDefault="0078079F">
            <w:r>
              <w:t>User-group characteristics</w:t>
            </w:r>
          </w:p>
        </w:tc>
        <w:tc>
          <w:tcPr>
            <w:tcW w:w="3600" w:type="dxa"/>
            <w:shd w:val="clear" w:color="auto" w:fill="auto"/>
          </w:tcPr>
          <w:p w14:paraId="3C2DB86B" w14:textId="77777777" w:rsidR="00A36F42" w:rsidRDefault="00A36F42" w:rsidP="00A36F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</w:t>
            </w:r>
            <w:r w:rsidR="0078079F">
              <w:t xml:space="preserve">ocio-cultural heterogeneity, economic </w:t>
            </w:r>
            <w:r>
              <w:t>heterogeneity</w:t>
            </w:r>
            <w:r w:rsidR="0078079F">
              <w:t>,</w:t>
            </w:r>
            <w:r>
              <w:t xml:space="preserve"> social capital, education, forest dependence commercial, </w:t>
            </w:r>
          </w:p>
          <w:p w14:paraId="4108B611" w14:textId="77777777" w:rsidR="0078079F" w:rsidRDefault="00A36F42" w:rsidP="003719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forest dependence subsistence, remoteness, cash poverty</w:t>
            </w:r>
          </w:p>
        </w:tc>
        <w:tc>
          <w:tcPr>
            <w:tcW w:w="4770" w:type="dxa"/>
            <w:shd w:val="clear" w:color="auto" w:fill="auto"/>
          </w:tcPr>
          <w:p w14:paraId="063D71D0" w14:textId="77777777" w:rsidR="007A5D69" w:rsidRDefault="009707AF" w:rsidP="007A5D6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F</w:t>
            </w:r>
            <w:r w:rsidR="007A5D69" w:rsidRPr="003A44DC">
              <w:t>orest outcomes are associated with user groups</w:t>
            </w:r>
            <w:r w:rsidR="000261C5">
              <w:t>’</w:t>
            </w:r>
            <w:r w:rsidR="007A5D69" w:rsidRPr="003A44DC">
              <w:t xml:space="preserve"> historical experience with resource management, </w:t>
            </w:r>
            <w:r w:rsidR="000261C5">
              <w:t>size of user group</w:t>
            </w:r>
            <w:r w:rsidR="007A5D69" w:rsidRPr="003A44DC">
              <w:t xml:space="preserve">, </w:t>
            </w:r>
            <w:r w:rsidR="000261C5">
              <w:t>level</w:t>
            </w:r>
            <w:r w:rsidR="007A5D69" w:rsidRPr="003A44DC">
              <w:t xml:space="preserve"> of social capital among members, </w:t>
            </w:r>
            <w:r w:rsidR="000261C5">
              <w:t xml:space="preserve">strength of leaders, and heterogeneity of the group </w:t>
            </w:r>
            <w:r w:rsidR="007A5D69" w:rsidRPr="003A44DC">
              <w:t>with respect to</w:t>
            </w:r>
            <w:r>
              <w:t xml:space="preserve"> wealth, ethnicity, or religion </w:t>
            </w:r>
            <w:r w:rsidR="007A5D69" w:rsidRPr="003A44DC">
              <w:t>(Agrawal 2001).</w:t>
            </w:r>
          </w:p>
        </w:tc>
      </w:tr>
      <w:tr w:rsidR="0078079F" w14:paraId="4C19C828" w14:textId="77777777" w:rsidTr="002C1572">
        <w:trPr>
          <w:trHeight w:val="20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shd w:val="clear" w:color="auto" w:fill="auto"/>
          </w:tcPr>
          <w:p w14:paraId="0CBDA496" w14:textId="77777777" w:rsidR="0078079F" w:rsidRDefault="0078079F" w:rsidP="00371996">
            <w:r>
              <w:t xml:space="preserve">Institutional </w:t>
            </w:r>
            <w:r w:rsidR="00371996">
              <w:t>characteristics</w:t>
            </w:r>
          </w:p>
        </w:tc>
        <w:tc>
          <w:tcPr>
            <w:tcW w:w="3600" w:type="dxa"/>
            <w:shd w:val="clear" w:color="auto" w:fill="auto"/>
          </w:tcPr>
          <w:p w14:paraId="625FCE8E" w14:textId="605B5085" w:rsidR="0078079F" w:rsidRDefault="00A36F42" w:rsidP="000D5F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regulation enforcement at higher level, property rights, de jure rights, de facto rights, tenure security, autonomy, local rules, rule understanding, rule adherence, monitoring, enforcement, accountability, collective action</w:t>
            </w:r>
          </w:p>
        </w:tc>
        <w:tc>
          <w:tcPr>
            <w:tcW w:w="4860" w:type="dxa"/>
            <w:gridSpan w:val="2"/>
            <w:shd w:val="clear" w:color="auto" w:fill="auto"/>
          </w:tcPr>
          <w:p w14:paraId="1084030B" w14:textId="77777777" w:rsidR="009707AF" w:rsidRDefault="00846794" w:rsidP="007A5D6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Forest outcomes are associated with i</w:t>
            </w:r>
            <w:r w:rsidR="009707AF" w:rsidRPr="003A44DC">
              <w:t>nstitutional arrangements</w:t>
            </w:r>
            <w:r>
              <w:t>, especially those</w:t>
            </w:r>
            <w:r w:rsidR="009707AF" w:rsidRPr="003A44DC">
              <w:t xml:space="preserve"> concerned with rig</w:t>
            </w:r>
            <w:r>
              <w:t>hts to create and enforce rules</w:t>
            </w:r>
            <w:r w:rsidR="009707AF" w:rsidRPr="003A44DC">
              <w:t xml:space="preserve"> and to hold officials accountable (</w:t>
            </w:r>
            <w:r w:rsidR="009707AF">
              <w:t xml:space="preserve">Ostrom 1990, </w:t>
            </w:r>
            <w:r w:rsidR="009707AF" w:rsidRPr="003A44DC">
              <w:t>Baland</w:t>
            </w:r>
            <w:r w:rsidR="009707AF">
              <w:t xml:space="preserve"> </w:t>
            </w:r>
            <w:r>
              <w:t>&amp;</w:t>
            </w:r>
            <w:r w:rsidR="009707AF">
              <w:t xml:space="preserve"> Platteau 1996</w:t>
            </w:r>
            <w:r>
              <w:t>).</w:t>
            </w:r>
          </w:p>
          <w:p w14:paraId="33756E3A" w14:textId="77777777" w:rsidR="009707AF" w:rsidRDefault="009707AF" w:rsidP="007A5D6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3B126782" w14:textId="77777777" w:rsidR="0078079F" w:rsidRPr="00A36F42" w:rsidRDefault="0078079F" w:rsidP="0084679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846794" w14:paraId="0C1BCF6F" w14:textId="77777777" w:rsidTr="002C15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shd w:val="clear" w:color="auto" w:fill="auto"/>
          </w:tcPr>
          <w:p w14:paraId="14208FE2" w14:textId="77777777" w:rsidR="0078079F" w:rsidRDefault="0078079F" w:rsidP="00371996">
            <w:r>
              <w:t xml:space="preserve">Market </w:t>
            </w:r>
            <w:r w:rsidR="00371996">
              <w:t>characteristics</w:t>
            </w:r>
          </w:p>
        </w:tc>
        <w:tc>
          <w:tcPr>
            <w:tcW w:w="3600" w:type="dxa"/>
            <w:shd w:val="clear" w:color="auto" w:fill="auto"/>
          </w:tcPr>
          <w:p w14:paraId="403C936A" w14:textId="77777777" w:rsidR="0078079F" w:rsidRDefault="003719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liberalization, market distance, market demand, input cost, product value, other policies</w:t>
            </w:r>
          </w:p>
        </w:tc>
        <w:tc>
          <w:tcPr>
            <w:tcW w:w="4860" w:type="dxa"/>
            <w:gridSpan w:val="2"/>
            <w:shd w:val="clear" w:color="auto" w:fill="auto"/>
          </w:tcPr>
          <w:p w14:paraId="6EF019D4" w14:textId="77777777" w:rsidR="00FF6276" w:rsidRDefault="00447392" w:rsidP="004473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Forest outcomes are associated with d</w:t>
            </w:r>
            <w:r w:rsidR="009707AF">
              <w:t>emand and a</w:t>
            </w:r>
            <w:r w:rsidR="007A5D69" w:rsidRPr="003A44DC">
              <w:t xml:space="preserve">ccessibility </w:t>
            </w:r>
            <w:r w:rsidR="000261C5">
              <w:t xml:space="preserve">to </w:t>
            </w:r>
            <w:r w:rsidR="005F400F">
              <w:t>markets</w:t>
            </w:r>
            <w:r>
              <w:t xml:space="preserve"> and differing land use wage rates</w:t>
            </w:r>
            <w:r w:rsidR="000261C5">
              <w:t xml:space="preserve"> </w:t>
            </w:r>
            <w:r>
              <w:t xml:space="preserve">which </w:t>
            </w:r>
            <w:r w:rsidR="000261C5">
              <w:t xml:space="preserve">influences </w:t>
            </w:r>
            <w:r w:rsidR="009707AF">
              <w:t xml:space="preserve">the </w:t>
            </w:r>
            <w:r w:rsidR="000261C5">
              <w:t xml:space="preserve">incentive and capacity to log forested areas </w:t>
            </w:r>
            <w:r w:rsidR="007A5D69" w:rsidRPr="003A44DC">
              <w:t xml:space="preserve">(Chomitz </w:t>
            </w:r>
            <w:r w:rsidR="00D32DE1">
              <w:t>&amp;</w:t>
            </w:r>
            <w:r w:rsidR="007A5D69" w:rsidRPr="003A44DC">
              <w:t xml:space="preserve"> </w:t>
            </w:r>
            <w:r w:rsidR="00D32DE1">
              <w:t>Gray 1996, Cropper et. al 2001</w:t>
            </w:r>
            <w:r>
              <w:t xml:space="preserve">, </w:t>
            </w:r>
            <w:r w:rsidRPr="003A44DC">
              <w:t xml:space="preserve">Deininger </w:t>
            </w:r>
            <w:r>
              <w:t>&amp; Minten 2002</w:t>
            </w:r>
            <w:r w:rsidR="00D32DE1">
              <w:t>)</w:t>
            </w:r>
            <w:r>
              <w:t>.</w:t>
            </w:r>
            <w:r w:rsidR="007A5D69" w:rsidRPr="003A44DC">
              <w:t xml:space="preserve"> </w:t>
            </w:r>
          </w:p>
        </w:tc>
      </w:tr>
      <w:tr w:rsidR="00447392" w14:paraId="23B1297C" w14:textId="77777777" w:rsidTr="002C1572">
        <w:trPr>
          <w:trHeight w:val="1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shd w:val="clear" w:color="auto" w:fill="auto"/>
          </w:tcPr>
          <w:p w14:paraId="21F17AB7" w14:textId="77777777" w:rsidR="0078079F" w:rsidRDefault="0078079F" w:rsidP="00371996">
            <w:r>
              <w:t xml:space="preserve">Biophysical </w:t>
            </w:r>
            <w:r w:rsidR="00371996">
              <w:t>characteristics</w:t>
            </w:r>
          </w:p>
        </w:tc>
        <w:tc>
          <w:tcPr>
            <w:tcW w:w="3600" w:type="dxa"/>
            <w:shd w:val="clear" w:color="auto" w:fill="auto"/>
          </w:tcPr>
          <w:p w14:paraId="47FD8A75" w14:textId="77777777" w:rsidR="0078079F" w:rsidRDefault="00A36F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oil fertility, elevation, slope, forest type, fragmentation, precipitation, fire, forest size, other contextual factor</w:t>
            </w:r>
            <w:r w:rsidR="00846794">
              <w:t>s</w:t>
            </w:r>
          </w:p>
        </w:tc>
        <w:tc>
          <w:tcPr>
            <w:tcW w:w="4860" w:type="dxa"/>
            <w:gridSpan w:val="2"/>
            <w:shd w:val="clear" w:color="auto" w:fill="auto"/>
          </w:tcPr>
          <w:p w14:paraId="64B58B62" w14:textId="77777777" w:rsidR="0078079F" w:rsidRDefault="00846794" w:rsidP="0084679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Forest outcomes are associated with how much a forested area is </w:t>
            </w:r>
            <w:r w:rsidR="00815AA1">
              <w:t xml:space="preserve">biophysically suitable for other uses </w:t>
            </w:r>
            <w:r w:rsidR="00D31443" w:rsidRPr="00D31443">
              <w:t xml:space="preserve">(Andam et. al 2008, Cropper et. al 2001, Deininger </w:t>
            </w:r>
            <w:r w:rsidR="00D31443">
              <w:t>&amp;</w:t>
            </w:r>
            <w:r w:rsidR="00D31443" w:rsidRPr="00D31443">
              <w:t xml:space="preserve"> Minten 2002). </w:t>
            </w:r>
          </w:p>
        </w:tc>
      </w:tr>
      <w:tr w:rsidR="00447392" w14:paraId="47F4ABAE" w14:textId="77777777" w:rsidTr="000D5F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shd w:val="clear" w:color="auto" w:fill="auto"/>
          </w:tcPr>
          <w:p w14:paraId="5E914FB0" w14:textId="77777777" w:rsidR="00371996" w:rsidRDefault="00371996">
            <w:r w:rsidRPr="00B667F8">
              <w:t>Demographic characteristics</w:t>
            </w:r>
          </w:p>
        </w:tc>
        <w:tc>
          <w:tcPr>
            <w:tcW w:w="3600" w:type="dxa"/>
            <w:shd w:val="clear" w:color="auto" w:fill="auto"/>
          </w:tcPr>
          <w:p w14:paraId="07AB0462" w14:textId="77777777" w:rsidR="00371996" w:rsidRDefault="003719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population density, population change, migration </w:t>
            </w:r>
          </w:p>
        </w:tc>
        <w:tc>
          <w:tcPr>
            <w:tcW w:w="4860" w:type="dxa"/>
            <w:gridSpan w:val="2"/>
            <w:shd w:val="clear" w:color="auto" w:fill="auto"/>
          </w:tcPr>
          <w:p w14:paraId="46D3D73A" w14:textId="77777777" w:rsidR="00371996" w:rsidRDefault="00846794" w:rsidP="007A5D6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Forest outcomes are associated with c</w:t>
            </w:r>
            <w:r w:rsidR="00815AA1">
              <w:t>hange in</w:t>
            </w:r>
            <w:r w:rsidR="007A5D69" w:rsidRPr="003A44DC">
              <w:t xml:space="preserve"> human populations</w:t>
            </w:r>
            <w:r>
              <w:t xml:space="preserve"> due to </w:t>
            </w:r>
            <w:r w:rsidR="007A5D69" w:rsidRPr="003A44DC">
              <w:t xml:space="preserve">demand for food, timber, and land for agriculture or pasture (Allen </w:t>
            </w:r>
            <w:r w:rsidR="00D32DE1">
              <w:t xml:space="preserve">&amp; </w:t>
            </w:r>
            <w:r w:rsidR="007A5D69" w:rsidRPr="003A44DC">
              <w:t>Barnes 1989, Cropper et. al 2001).</w:t>
            </w:r>
          </w:p>
        </w:tc>
      </w:tr>
    </w:tbl>
    <w:p w14:paraId="106B035D" w14:textId="63396BFE" w:rsidR="00D12A97" w:rsidRPr="00875286" w:rsidRDefault="00875286">
      <w:pPr>
        <w:rPr>
          <w:b/>
        </w:rPr>
      </w:pPr>
      <w:r w:rsidRPr="00875286">
        <w:rPr>
          <w:b/>
        </w:rPr>
        <w:t xml:space="preserve">TABLE </w:t>
      </w:r>
      <w:r w:rsidR="002C1572">
        <w:rPr>
          <w:b/>
        </w:rPr>
        <w:t>1</w:t>
      </w:r>
      <w:r w:rsidR="00443527" w:rsidRPr="00875286">
        <w:rPr>
          <w:b/>
        </w:rPr>
        <w:t>: Variables affecting environmental and socio-economic outcomes of community-managed forests</w:t>
      </w:r>
    </w:p>
    <w:p w14:paraId="746CAF65" w14:textId="77777777" w:rsidR="00371996" w:rsidRDefault="00371996"/>
    <w:p w14:paraId="0891A0C5" w14:textId="77777777" w:rsidR="00037A0C" w:rsidRDefault="00037A0C" w:rsidP="00846794">
      <w:pPr>
        <w:spacing w:after="120" w:line="360" w:lineRule="auto"/>
        <w:ind w:left="450" w:hanging="450"/>
      </w:pPr>
      <w:r>
        <w:t>References:</w:t>
      </w:r>
    </w:p>
    <w:p w14:paraId="55D14868" w14:textId="77777777" w:rsidR="005F400F" w:rsidRDefault="00B66586" w:rsidP="00846794">
      <w:pPr>
        <w:spacing w:after="120" w:line="360" w:lineRule="auto"/>
        <w:ind w:left="450" w:hanging="450"/>
      </w:pPr>
      <w:r w:rsidRPr="00F149E4">
        <w:t>Agrawal, A. (2001) Common property institutions and sustainable governance of resources. World Development 29, 1649-1672.</w:t>
      </w:r>
    </w:p>
    <w:p w14:paraId="58D3A961" w14:textId="77777777" w:rsidR="005F400F" w:rsidRPr="005F400F" w:rsidRDefault="005F400F" w:rsidP="00846794">
      <w:pPr>
        <w:spacing w:after="120" w:line="360" w:lineRule="auto"/>
        <w:ind w:left="450" w:hanging="450"/>
      </w:pPr>
      <w:r w:rsidRPr="005F400F">
        <w:t>Allen, J.C., Barnes, D.F. (1985) The causes of deforestation in developing countries. Annals of the association of American Geographers 75, 163-184.</w:t>
      </w:r>
    </w:p>
    <w:p w14:paraId="4B15C1C8" w14:textId="77777777" w:rsidR="005F400F" w:rsidRPr="005F400F" w:rsidRDefault="005F400F" w:rsidP="00846794">
      <w:pPr>
        <w:spacing w:after="120" w:line="360" w:lineRule="auto"/>
        <w:ind w:left="450" w:hanging="450"/>
      </w:pPr>
      <w:r w:rsidRPr="005F400F">
        <w:lastRenderedPageBreak/>
        <w:t>Andam, K.S., Ferraro, P.J., Pfaff, A., Sanchez-Azofeifa, G.A., Robalino, J.A. (2008) Measuring the effectiveness of protected area networks in reducing deforestation. Proceedings of the National Academy of Sciences 105, 16089-16094.</w:t>
      </w:r>
    </w:p>
    <w:p w14:paraId="1CB803CE" w14:textId="77777777" w:rsidR="00846794" w:rsidRDefault="00846794" w:rsidP="00846794">
      <w:pPr>
        <w:spacing w:after="120" w:line="360" w:lineRule="auto"/>
        <w:ind w:left="450" w:hanging="450"/>
      </w:pPr>
      <w:r w:rsidRPr="00846794">
        <w:t xml:space="preserve"> </w:t>
      </w:r>
      <w:r w:rsidRPr="00F149E4">
        <w:t>Baland, J.-M., Platteau, J.-P. (1996) Halting degradation of natural resources: is there a role for rural communities? Food &amp; Agriculture Org.</w:t>
      </w:r>
    </w:p>
    <w:p w14:paraId="5A76A9C3" w14:textId="77777777" w:rsidR="005F400F" w:rsidRPr="00F149E4" w:rsidRDefault="005F400F" w:rsidP="00846794">
      <w:pPr>
        <w:spacing w:after="120" w:line="360" w:lineRule="auto"/>
        <w:ind w:left="450" w:hanging="450"/>
      </w:pPr>
      <w:r w:rsidRPr="00F149E4">
        <w:t>Chomitz, K.M., Gray, D.A. (1996) Roads, land use, and deforestation: a spatial model applied to Belize. The World Bank Economic Review 10, 487-512.</w:t>
      </w:r>
    </w:p>
    <w:p w14:paraId="155B72F6" w14:textId="77777777" w:rsidR="00371996" w:rsidRDefault="005F400F" w:rsidP="00846794">
      <w:pPr>
        <w:spacing w:after="120" w:line="360" w:lineRule="auto"/>
        <w:ind w:left="450" w:hanging="450"/>
      </w:pPr>
      <w:r w:rsidRPr="00F149E4">
        <w:t>Cropper, M., Puri, J., Griffiths, C. (2001) Predicting the location of deforestation: The role of roads and protected areas in North Thailand. Land Economics 77, 172-186.</w:t>
      </w:r>
    </w:p>
    <w:p w14:paraId="70560807" w14:textId="77777777" w:rsidR="00846794" w:rsidRDefault="005F400F" w:rsidP="00846794">
      <w:pPr>
        <w:spacing w:after="120" w:line="360" w:lineRule="auto"/>
        <w:ind w:left="450" w:hanging="450"/>
      </w:pPr>
      <w:r w:rsidRPr="00F149E4">
        <w:t>Deininger, K., Minten, B. (2002) Determinants of deforestation and the economics of protection: An application to Mexico. American Journal of Agricultural Economics 84, 943-960.</w:t>
      </w:r>
    </w:p>
    <w:p w14:paraId="2F7EEB61" w14:textId="77777777" w:rsidR="00846794" w:rsidRPr="00F149E4" w:rsidRDefault="00846794" w:rsidP="00846794">
      <w:pPr>
        <w:spacing w:after="120" w:line="360" w:lineRule="auto"/>
        <w:ind w:left="450" w:hanging="450"/>
      </w:pPr>
      <w:r w:rsidRPr="00F149E4">
        <w:t>Ostrom, E. (1990) Governing the commons: The evolution of institutions fo</w:t>
      </w:r>
      <w:r>
        <w:t>r collective action. Cambridge University P</w:t>
      </w:r>
      <w:r w:rsidRPr="00F149E4">
        <w:t>ress.</w:t>
      </w:r>
    </w:p>
    <w:p w14:paraId="3318C560" w14:textId="77777777" w:rsidR="00371996" w:rsidRDefault="00371996"/>
    <w:sectPr w:rsidR="00371996" w:rsidSect="000413F7">
      <w:pgSz w:w="12240" w:h="15840"/>
      <w:pgMar w:top="1440" w:right="1138" w:bottom="1066" w:left="1138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8079F"/>
    <w:rsid w:val="000261C5"/>
    <w:rsid w:val="00037A0C"/>
    <w:rsid w:val="000413F7"/>
    <w:rsid w:val="000D5F03"/>
    <w:rsid w:val="002C1572"/>
    <w:rsid w:val="00371996"/>
    <w:rsid w:val="00443527"/>
    <w:rsid w:val="00447392"/>
    <w:rsid w:val="005F400F"/>
    <w:rsid w:val="00695EBD"/>
    <w:rsid w:val="0078079F"/>
    <w:rsid w:val="007A5D69"/>
    <w:rsid w:val="00815AA1"/>
    <w:rsid w:val="00846794"/>
    <w:rsid w:val="00875286"/>
    <w:rsid w:val="009707AF"/>
    <w:rsid w:val="00A36F42"/>
    <w:rsid w:val="00B66586"/>
    <w:rsid w:val="00D12A97"/>
    <w:rsid w:val="00D31443"/>
    <w:rsid w:val="00D32DE1"/>
    <w:rsid w:val="00ED6F0E"/>
    <w:rsid w:val="00FF62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4E26EE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8079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78079F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37199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1996"/>
    <w:rPr>
      <w:rFonts w:ascii="Tahoma" w:hAnsi="Tahoma" w:cs="Tahoma"/>
      <w:sz w:val="16"/>
      <w:szCs w:val="16"/>
    </w:rPr>
  </w:style>
  <w:style w:type="paragraph" w:styleId="NoSpacing">
    <w:name w:val="No Spacing"/>
    <w:uiPriority w:val="1"/>
    <w:qFormat/>
    <w:rsid w:val="00D31443"/>
  </w:style>
  <w:style w:type="character" w:styleId="CommentReference">
    <w:name w:val="annotation reference"/>
    <w:basedOn w:val="DefaultParagraphFont"/>
    <w:uiPriority w:val="99"/>
    <w:semiHidden/>
    <w:unhideWhenUsed/>
    <w:rsid w:val="005F400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F400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F400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F400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F400F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8079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78079F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37199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1996"/>
    <w:rPr>
      <w:rFonts w:ascii="Tahoma" w:hAnsi="Tahoma" w:cs="Tahoma"/>
      <w:sz w:val="16"/>
      <w:szCs w:val="16"/>
    </w:rPr>
  </w:style>
  <w:style w:type="paragraph" w:styleId="NoSpacing">
    <w:name w:val="No Spacing"/>
    <w:uiPriority w:val="1"/>
    <w:qFormat/>
    <w:rsid w:val="00D31443"/>
  </w:style>
  <w:style w:type="character" w:styleId="CommentReference">
    <w:name w:val="annotation reference"/>
    <w:basedOn w:val="DefaultParagraphFont"/>
    <w:uiPriority w:val="99"/>
    <w:semiHidden/>
    <w:unhideWhenUsed/>
    <w:rsid w:val="005F400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F400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F400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F400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F400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494</Words>
  <Characters>2817</Characters>
  <Application>Microsoft Macintosh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 Michigan</Company>
  <LinksUpToDate>false</LinksUpToDate>
  <CharactersWithSpaces>33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em Hajjar</dc:creator>
  <cp:lastModifiedBy>Reem Hajjar</cp:lastModifiedBy>
  <cp:revision>4</cp:revision>
  <dcterms:created xsi:type="dcterms:W3CDTF">2015-11-04T13:14:00Z</dcterms:created>
  <dcterms:modified xsi:type="dcterms:W3CDTF">2015-11-09T17:01:00Z</dcterms:modified>
</cp:coreProperties>
</file>